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entiviral vectors that express Chondroitinase ABC in cortical projections and promote sprouting of injured axon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>Rong-Rong Zhao, et al.</w:t>
      </w:r>
    </w:p>
    <w:p>
      <w:pPr>
        <w:pStyle w:val="Normal"/>
        <w:rPr/>
      </w:pPr>
      <w:r>
        <w:rPr/>
      </w:r>
    </w:p>
    <w:p>
      <w:pPr>
        <w:pStyle w:val="PlainText"/>
        <w:ind w:right="-720" w:hanging="0"/>
        <w:rPr>
          <w:b/>
          <w:b/>
          <w:color w:val="FF00FF"/>
          <w:sz w:val="28"/>
          <w:szCs w:val="28"/>
        </w:rPr>
      </w:pPr>
      <w:r>
        <w:rPr>
          <w:b/>
          <w:color w:val="FF00FF"/>
          <w:sz w:val="28"/>
          <w:szCs w:val="28"/>
        </w:rPr>
        <w:t>SUPPLEMENTARY DATA:</w:t>
      </w:r>
    </w:p>
    <w:p>
      <w:pPr>
        <w:pStyle w:val="Normal"/>
        <w:rPr>
          <w:b/>
          <w:b/>
          <w:color w:val="FF00FF"/>
          <w:sz w:val="28"/>
          <w:szCs w:val="28"/>
        </w:rPr>
      </w:pPr>
      <w:r>
        <w:rPr>
          <w:b/>
          <w:color w:val="FF00FF"/>
          <w:sz w:val="28"/>
          <w:szCs w:val="28"/>
        </w:rPr>
      </w:r>
    </w:p>
    <w:p>
      <w:pPr>
        <w:pStyle w:val="Normal"/>
        <w:rPr/>
      </w:pPr>
      <w:r>
        <w:rPr/>
        <w:t>________________________________________________________________________</w:t>
      </w:r>
    </w:p>
    <w:p>
      <w:pPr>
        <w:pStyle w:val="PlainText"/>
        <w:ind w:right="-720" w:hanging="0"/>
        <w:rPr>
          <w:b/>
          <w:b/>
        </w:rPr>
      </w:pPr>
      <w:r>
        <w:rPr>
          <w:b/>
        </w:rPr>
      </w:r>
    </w:p>
    <w:p>
      <w:pPr>
        <w:pStyle w:val="PlainText"/>
        <w:ind w:right="-720" w:hanging="0"/>
        <w:rPr>
          <w:b/>
          <w:b/>
        </w:rPr>
      </w:pPr>
      <w:r>
        <w:rPr>
          <w:b/>
        </w:rPr>
      </w:r>
    </w:p>
    <w:p>
      <w:pPr>
        <w:pStyle w:val="PlainText"/>
        <w:ind w:right="-7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equence of the synthetic optimised chondroitinase gene, Y1330.  </w:t>
      </w:r>
    </w:p>
    <w:p>
      <w:pPr>
        <w:pStyle w:val="PlainText"/>
        <w:ind w:right="-7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ind w:right="-720" w:hanging="0"/>
        <w:rPr/>
      </w:pPr>
      <w:r>
        <w:rPr/>
        <w:t xml:space="preserve">The encoded protein has the mutations N282K, N338Q, N345Q, S517A, N675Q  </w:t>
      </w:r>
    </w:p>
    <w:p>
      <w:pPr>
        <w:pStyle w:val="PlainText"/>
        <w:ind w:right="-720" w:hanging="0"/>
        <w:rPr/>
      </w:pPr>
      <w:r>
        <w:rPr/>
        <w:t xml:space="preserve">(S517A abolishes glycosylation at N515).  It is similar to Y133 but not identical: unlike Y133, it encodes N338Q, but N751 is unchanged [reverted].  </w:t>
      </w:r>
    </w:p>
    <w:p>
      <w:pPr>
        <w:pStyle w:val="PlainText"/>
        <w:ind w:right="-720" w:hanging="0"/>
        <w:rPr/>
      </w:pPr>
      <w:r>
        <w:rPr/>
        <w:t xml:space="preserve">(We had evidence that N338Q made a slight improvement, whereas N751Q made </w:t>
      </w:r>
    </w:p>
    <w:p>
      <w:pPr>
        <w:pStyle w:val="PlainText"/>
        <w:ind w:right="-720" w:hanging="0"/>
        <w:rPr/>
      </w:pPr>
      <w:r>
        <w:rPr/>
        <w:t xml:space="preserve">a slight impairment and this residue is not glycosylated.) </w:t>
      </w:r>
    </w:p>
    <w:p>
      <w:pPr>
        <w:pStyle w:val="PlainText"/>
        <w:ind w:right="-720" w:hanging="0"/>
        <w:rPr/>
      </w:pPr>
      <w:r>
        <w:rPr/>
        <w:t>The codons are optimised for mammalian preferences.</w:t>
      </w:r>
    </w:p>
    <w:p>
      <w:pPr>
        <w:pStyle w:val="PlainText"/>
        <w:ind w:right="-720" w:hanging="0"/>
        <w:rPr/>
      </w:pPr>
      <w:r>
        <w:rPr/>
        <w:t>In the translation below, mutated residues are in red, and the signal sequence is underlined.</w:t>
      </w:r>
    </w:p>
    <w:p>
      <w:pPr>
        <w:pStyle w:val="PlainText"/>
        <w:ind w:right="-720" w:hanging="0"/>
        <w:rPr/>
      </w:pPr>
      <w:r>
        <w:rPr/>
      </w:r>
    </w:p>
    <w:p>
      <w:pPr>
        <w:pStyle w:val="PlainText"/>
        <w:ind w:right="-720" w:hanging="0"/>
        <w:rPr/>
      </w:pPr>
      <w:r>
        <w:rPr/>
        <w:t>_________________________________________________________________________</w:t>
      </w:r>
    </w:p>
    <w:p>
      <w:pPr>
        <w:pStyle w:val="PlainText"/>
        <w:ind w:right="-720" w:hanging="0"/>
        <w:rPr/>
      </w:pPr>
      <w:r>
        <w:rPr/>
      </w:r>
    </w:p>
    <w:p>
      <w:pPr>
        <w:pStyle w:val="PlainText"/>
        <w:ind w:right="-720" w:hanging="0"/>
        <w:rPr/>
      </w:pPr>
      <w:r>
        <w:rPr/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  </w:t>
      </w:r>
      <w:r>
        <w:rPr/>
        <w:t xml:space="preserve">1 </w:t>
      </w:r>
      <w:r>
        <w:rPr>
          <w:color w:val="0000FF"/>
        </w:rPr>
        <w:t>gcggccgcc</w:t>
      </w:r>
      <w:r>
        <w:rPr>
          <w:color w:val="FF00FF"/>
          <w:u w:val="single"/>
        </w:rPr>
        <w:t>a tg</w:t>
      </w:r>
      <w:r>
        <w:rPr/>
        <w:t>gaagcccg tgtagcgtgg ggagccctag caggcccttt gcgggtcct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 </w:t>
      </w:r>
      <w:r>
        <w:rPr/>
        <w:t>61 tgcgttctgt gctgtctact tggtcgtgcc atagcggcaa ctagtaatcc cgccttcga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121 cccaaaaacc tgatgcagag cgaaatctac catttcgccc agaataatcc tctcgcaga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181 ttcagcagtg ataagaatag catcttgact ctgtccgaca agcggtcaat catgggcaa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241 cagagccttc tttggaagtg gaaagggggt tctagtttca ccctgcacaa gaaactgat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301 gtacctaccg ataaagaggc cagcaaagcg tggggcagaa gtagcacacc ggtgttttc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361 ttctggctct ataacgagaa acctatcgac ggttacctga caatcgattt tggggagaa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421 ctgatttcaa cctccgaagc acaagcgggc tttaaagtga agcttgactt cacaggatg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481 agagccgtag gcgtctctct gaacaatgac ctggaaaata gagagatgac cctcaacgc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541 accaacacca gcagcgacgg tacacaggac tctattggca ggagtctggg agcaaaagt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601 gatagcatac ggttcaaagc tcccagtaat gtctctcagg gcgagatcta tattgaccg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661 ataatgttta gcgtcgatga cgcccgatac cagtggtctg actatcaggt gaagacacg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721 ctatctgagc cagaaatcca gtttcacaac gtgaagcctc aactgcccgt tacaccaga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781 aacctggccg cgatcgacct cattcggcaa aggctcatca acgagtttgt gggtggagaa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841 aaagagacga atcttgccct cgaggagaag atctctaagc tgaaatccga ctttgatgca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901 cttaacatac acactttagc caatggcgga actcaggggc gacacctcat taccgataa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 </w:t>
      </w:r>
      <w:r>
        <w:rPr/>
        <w:t>961 caaatcatca tctaccaacc agaaaacctc aattcccagg acaaacagct gttcgacaa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021 tacgtgattt tgggacagta cactacactg atgttccaaa tttcccgagc ttacgtgct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081 gagaaagatc ctacgcagaa agcccagctg aaacagatgt acctgctgat gacaaaaca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141 ctgctcgacc aggggttcgt caagggctct gctctggtta ctacacacca ctggggata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201 tcatcccgat ggtggtacat ctccacattg ctcatgtcag atgccctgaa ggaggcaaa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261 ctgcagaccc aggtctatga ttccctgctg tggtatagta gggagttcaa gagttcctt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321 gacatgaagg tatctgcaga ttccagcgat ctggactatt tcaatacgtt gtccagaca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381 cacctggctc tgctgctcct agagccagac gaccaaaagc gcattaacct agtgaacac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441 ttttctcact atatcaccgg tgcacttact caagttcccc caggcggaaa agacgggct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501 agacccgatg gaactgcttg gcgccatgag ggcaactatc ccgggtactc atttcccgc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561 ttcaagaatg ctgcccagtt gatttattta ctgcgggata ccccgttttc agtgggcgaa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621 agtggatgga ataatctgaa aaaagctatg gtttccgctt ggatttacag caatccggaa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681 gtgggcttac ctttggccgg ccgtcatccc tttaacagcc catctctgaa aagcgtggc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741 cagggctact attggctagc tatgtcagcg aaatcctctc ccgataagac tttagcttc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801 atctatcttg ccataagcga caagacccag aatgagagta ccgccatctt tggagagac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861 attacgccag catccctgcc tcaaggattc tatgccttta acggtggtgc ttttggcata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921 cacaggtggc aggacaagat ggtcacactc aaggcctaca atactaatgt gtggtctag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1981 gagatctaca acaaagacaa taggtatggt cgctaccaga gtcacggagt ggcccagata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041 gtcagccaag gttcccagct tagccaggga taccaacagg aaggctggga ttggaaccg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101 atgcaggggg ccacgactat acaccttccc ttgaaggatc tggatagccc aaaaccgca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161 acactgatgc agaggggcga gaggggtttc tccggcactt caagcttaga agggcagta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221 ggcatgatgg cattcgacct gatctatcca gcgaatcttg agagatttga ccccaactt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281 accgcaaaga agagcgttct cgccgccgac aaccacctta tctttattgg gtctaacat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341 aattctagtg ataagaacaa aaatgtggaa actaccttgt ttcagcatgc cattacgcc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401 accttgaata cactgtggat taatgggcag aagattgaaa atatgcccta ccagacgac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461 ctgcaacagg gggattggtt aatcgacagt aacgggaatg gctacctaat cacgcaagc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521 gagaaggtaa acgtcagtcg ccaacatcag gtttcagcag aaaacaagaa caggcaacc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581 acagaaggga acttttcatc agcatggata gaccatagca caagaccgaa agatgccag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641 tacgaataca tggtgttcct ggatgctact cccgagaaaa tgggagaaat ggcccagaa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701 ttcagagaaa acaacgggtt gtatcaggtg ctccgcaaag ataaggacgt gcacattata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761 ctcgacaagc tctcaaacgt tacaggatac gccttttacc agccagcttc tatcgagga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821 aagtggatca aaaaggtgaa taagccagca attgtgatga cacatcgcca aaaggatacc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881 ttgatcgtgt ctgcagttac accagatttg aacatgaccc ggcagaaagc tgctacccc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2941 gtcacaatca acgtcaccat taatgggaag tggcagagcg ctgataagaa cagcgaagtg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3001 aagtatcagg taagcgggga taacactgag ctcaccttca cctcctattt cggcatccct</w:t>
      </w:r>
    </w:p>
    <w:p>
      <w:pPr>
        <w:pStyle w:val="PlainText"/>
        <w:ind w:right="-720" w:hanging="0"/>
        <w:rPr/>
      </w:pPr>
      <w:r>
        <w:rPr>
          <w:rFonts w:eastAsia="Courier New"/>
        </w:rPr>
        <w:t xml:space="preserve">     </w:t>
      </w:r>
      <w:r>
        <w:rPr/>
        <w:t>3061 caggagatta agttatcccc tctgcct</w:t>
      </w:r>
      <w:r>
        <w:rPr>
          <w:color w:val="FF00FF"/>
          <w:u w:val="single"/>
        </w:rPr>
        <w:t>tga</w:t>
      </w:r>
      <w:r>
        <w:rPr/>
        <w:t xml:space="preserve"> </w:t>
      </w:r>
      <w:r>
        <w:rPr>
          <w:color w:val="0000FF"/>
        </w:rPr>
        <w:t>gaattc</w:t>
      </w:r>
    </w:p>
    <w:p>
      <w:pPr>
        <w:pStyle w:val="PlainText"/>
        <w:ind w:right="-720" w:hanging="0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TRANSLATION: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spacing w:lineRule="auto" w:line="360"/>
        <w:rPr/>
      </w:pPr>
      <w:r>
        <w:rPr>
          <w:color w:val="33CCCC"/>
        </w:rPr>
        <w:t>AAA</w:t>
      </w:r>
      <w:r>
        <w:rPr/>
        <w:t>M</w:t>
      </w:r>
      <w:r>
        <w:rPr>
          <w:u w:val="single"/>
        </w:rPr>
        <w:t>EARVAWGALAGPLRVLCVLCCLLGRAIA</w:t>
      </w:r>
      <w:r>
        <w:rPr/>
        <w:t>ATSNPAFDPKNLMQSEIYHFAQNNPLAD</w:t>
      </w:r>
    </w:p>
    <w:p>
      <w:pPr>
        <w:pStyle w:val="PlainText"/>
        <w:spacing w:lineRule="auto" w:line="360"/>
        <w:rPr/>
      </w:pPr>
      <w:r>
        <w:rPr/>
        <w:t>FSSDKNSILTLSDKRSIMGNQSLLWKWKGGSSFTLHKKLIVPTDKEASKAWGRSSTPVFS</w:t>
      </w:r>
    </w:p>
    <w:p>
      <w:pPr>
        <w:pStyle w:val="PlainText"/>
        <w:spacing w:lineRule="auto" w:line="360"/>
        <w:rPr/>
      </w:pPr>
      <w:r>
        <w:rPr/>
        <w:t>FWLYNEKPIDGYLTIDFGEKLISTSEAQAGFKVKLDFTGWRAVGVSLNNDLENREMTLNA</w:t>
      </w:r>
    </w:p>
    <w:p>
      <w:pPr>
        <w:pStyle w:val="PlainText"/>
        <w:spacing w:lineRule="auto" w:line="360"/>
        <w:rPr/>
      </w:pPr>
      <w:r>
        <w:rPr/>
        <w:t>TNTSSDGTQDSIGRSLGAKVDSIRFKAPSNVSQGEIYIDRIMFSVDDARYQWSDYQVKTR</w:t>
      </w:r>
    </w:p>
    <w:p>
      <w:pPr>
        <w:pStyle w:val="PlainText"/>
        <w:spacing w:lineRule="auto" w:line="360"/>
        <w:rPr/>
      </w:pPr>
      <w:r>
        <w:rPr/>
        <w:t>LSEPEIQFHNVKPQLPVTPENLAAIDLIRQRLINEFVGGEKETNLALEE</w:t>
      </w:r>
      <w:r>
        <w:rPr>
          <w:color w:val="FF0000"/>
        </w:rPr>
        <w:t>K</w:t>
      </w:r>
      <w:r>
        <w:rPr/>
        <w:t>ISKLKSDFDA</w:t>
      </w:r>
    </w:p>
    <w:p>
      <w:pPr>
        <w:pStyle w:val="PlainText"/>
        <w:spacing w:lineRule="auto" w:line="360"/>
        <w:rPr/>
      </w:pPr>
      <w:r>
        <w:rPr/>
        <w:t>LNIHTLANGGTQGRHLITDKQIIIYQPENLNSQDKQLFDNYVILG</w:t>
      </w:r>
      <w:r>
        <w:rPr>
          <w:color w:val="FF0000"/>
        </w:rPr>
        <w:t>Q</w:t>
      </w:r>
      <w:r>
        <w:rPr/>
        <w:t>YTTLMF</w:t>
      </w:r>
      <w:r>
        <w:rPr>
          <w:color w:val="FF0000"/>
        </w:rPr>
        <w:t>Q</w:t>
      </w:r>
      <w:r>
        <w:rPr/>
        <w:t>ISRAYVL</w:t>
      </w:r>
    </w:p>
    <w:p>
      <w:pPr>
        <w:pStyle w:val="PlainText"/>
        <w:spacing w:lineRule="auto" w:line="360"/>
        <w:rPr/>
      </w:pPr>
      <w:r>
        <w:rPr/>
        <w:t>EKDPTQKAQLKQMYLLMTKHLLDQGFVKGSALVTTHHWGYSSRWWYISTLLMSDALKEAN</w:t>
      </w:r>
    </w:p>
    <w:p>
      <w:pPr>
        <w:pStyle w:val="PlainText"/>
        <w:spacing w:lineRule="auto" w:line="360"/>
        <w:rPr/>
      </w:pPr>
      <w:r>
        <w:rPr/>
        <w:t>LQTQVYDSLLWYSREFKSSFDMKVSADSSDLDYFNTLSRQHLALLLLEPDDQKRINLVNT</w:t>
      </w:r>
    </w:p>
    <w:p>
      <w:pPr>
        <w:pStyle w:val="PlainText"/>
        <w:spacing w:lineRule="auto" w:line="360"/>
        <w:rPr/>
      </w:pPr>
      <w:r>
        <w:rPr/>
        <w:t>FSHYITGALTQVPPGGKDGLRPDGTAWRHEGNYPGYSFPAFKNA</w:t>
      </w:r>
      <w:r>
        <w:rPr>
          <w:color w:val="FF0000"/>
        </w:rPr>
        <w:t>A</w:t>
      </w:r>
      <w:r>
        <w:rPr/>
        <w:t>QLIYLLRDTPFSVGE</w:t>
      </w:r>
    </w:p>
    <w:p>
      <w:pPr>
        <w:pStyle w:val="PlainText"/>
        <w:spacing w:lineRule="auto" w:line="360"/>
        <w:rPr/>
      </w:pPr>
      <w:r>
        <w:rPr/>
        <w:t>SGWNNLKKAMVSAWIYSNPEVGLPLAGRHPFNSPSLKSVAQGYYWLAMSAKSSPDKTLAS</w:t>
      </w:r>
    </w:p>
    <w:p>
      <w:pPr>
        <w:pStyle w:val="PlainText"/>
        <w:spacing w:lineRule="auto" w:line="360"/>
        <w:rPr/>
      </w:pPr>
      <w:r>
        <w:rPr/>
        <w:t>IYLAISDKTQNESTAIFGETITPASLPQGFYAFNGGAFGIHRWQDKMVTLKAYNTNVWSS</w:t>
      </w:r>
    </w:p>
    <w:p>
      <w:pPr>
        <w:pStyle w:val="PlainText"/>
        <w:spacing w:lineRule="auto" w:line="360"/>
        <w:rPr/>
      </w:pPr>
      <w:r>
        <w:rPr/>
        <w:t>EIYNKDNRYGRYQSHGVAQIVS</w:t>
      </w:r>
      <w:r>
        <w:rPr>
          <w:color w:val="FF0000"/>
        </w:rPr>
        <w:t>Q</w:t>
      </w:r>
      <w:r>
        <w:rPr/>
        <w:t>GSQLSQGYQQEGWDWNRMQGATTIHLPLKDLDSPKPH</w:t>
      </w:r>
    </w:p>
    <w:p>
      <w:pPr>
        <w:pStyle w:val="PlainText"/>
        <w:spacing w:lineRule="auto" w:line="360"/>
        <w:rPr/>
      </w:pPr>
      <w:r>
        <w:rPr/>
        <w:t>TLMQRGERGFSGTSSLEGQYGMMAFDLIYPANLERFDP</w:t>
      </w:r>
      <w:r>
        <w:rPr>
          <w:color w:val="0000FF"/>
        </w:rPr>
        <w:t>N</w:t>
      </w:r>
      <w:r>
        <w:rPr/>
        <w:t>FTAKKSVLAADNHLIFIGSNI</w:t>
      </w:r>
    </w:p>
    <w:p>
      <w:pPr>
        <w:pStyle w:val="PlainText"/>
        <w:spacing w:lineRule="auto" w:line="360"/>
        <w:rPr/>
      </w:pPr>
      <w:r>
        <w:rPr/>
        <w:t>NSSDKNKNVETTLFQHAITPTLNTLWINGQKIENMPYQTTLQQGDWLIDSNGNGYLITQA</w:t>
      </w:r>
    </w:p>
    <w:p>
      <w:pPr>
        <w:pStyle w:val="PlainText"/>
        <w:spacing w:lineRule="auto" w:line="360"/>
        <w:rPr/>
      </w:pPr>
      <w:r>
        <w:rPr/>
        <w:t>EKVNVSRQHQVSAENKNRQPTEGNFSSAWIDHSTRPKDASYEYMVFLDATPEKMGEMAQK</w:t>
      </w:r>
    </w:p>
    <w:p>
      <w:pPr>
        <w:pStyle w:val="PlainText"/>
        <w:spacing w:lineRule="auto" w:line="360"/>
        <w:rPr/>
      </w:pPr>
      <w:r>
        <w:rPr/>
        <w:t>FRENNGLYQVLRKDKDVHIILDKLSNVTGYAFYQPASIEDKWIKKVNKPAIVMTHRQKDT</w:t>
      </w:r>
    </w:p>
    <w:p>
      <w:pPr>
        <w:pStyle w:val="PlainText"/>
        <w:spacing w:lineRule="auto" w:line="360"/>
        <w:rPr/>
      </w:pPr>
      <w:r>
        <w:rPr/>
        <w:t>LIVSAVTPDLNMTRQKAATPVTINVTINGKWQSADKNSEVKYQVSGDNTELTFTSYFGIP</w:t>
      </w:r>
    </w:p>
    <w:p>
      <w:pPr>
        <w:pStyle w:val="PlainText"/>
        <w:spacing w:lineRule="auto" w:line="360"/>
        <w:rPr/>
      </w:pPr>
      <w:r>
        <w:rPr/>
        <w:t>QEIKLSPLP*</w:t>
      </w:r>
      <w:r>
        <w:rPr>
          <w:color w:val="33CCCC"/>
        </w:rPr>
        <w:t>EF</w:t>
      </w:r>
    </w:p>
    <w:p>
      <w:pPr>
        <w:pStyle w:val="Normal"/>
        <w:rPr/>
      </w:pPr>
      <w:r>
        <w:rPr/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  <w:lang w:val="nl-N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16:24:00Z</dcterms:created>
  <dc:creator>Rogers</dc:creator>
  <dc:description/>
  <cp:keywords/>
  <dc:language>en-US</dc:language>
  <cp:lastModifiedBy>Rogers</cp:lastModifiedBy>
  <cp:lastPrinted>2011-01-11T13:24:00Z</cp:lastPrinted>
  <dcterms:modified xsi:type="dcterms:W3CDTF">2011-06-07T11:30:00Z</dcterms:modified>
  <cp:revision>7</cp:revision>
  <dc:subject/>
  <dc:title>Chondroitinase ABC Lentiviral Vector Promotes Axon Sprouting and Reduces Axon Retraction  following Spinal Cord Injury</dc:title>
</cp:coreProperties>
</file>